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E45C9" w14:textId="78268AF8" w:rsidR="004D4E09" w:rsidRPr="00A30F6B" w:rsidRDefault="00284048" w:rsidP="0028404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30F6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A30F6B" w:rsidRPr="00A30F6B">
        <w:rPr>
          <w:rFonts w:ascii="Times New Roman" w:hAnsi="Times New Roman" w:cs="Times New Roman"/>
          <w:b/>
          <w:bCs/>
          <w:sz w:val="28"/>
          <w:szCs w:val="28"/>
          <w:lang w:val="en-US"/>
        </w:rPr>
        <w:t>data</w:t>
      </w:r>
    </w:p>
    <w:p w14:paraId="221FE8D6" w14:textId="26ECF3AB" w:rsidR="00284048" w:rsidRPr="00841FB0" w:rsidRDefault="00284048" w:rsidP="00284048">
      <w:pPr>
        <w:rPr>
          <w:rFonts w:ascii="Times New Roman" w:hAnsi="Times New Roman" w:cs="Times New Roman"/>
          <w:lang w:val="en-US"/>
        </w:rPr>
      </w:pPr>
      <w:r w:rsidRPr="00841FB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30F6B">
        <w:rPr>
          <w:rFonts w:ascii="Times New Roman" w:hAnsi="Times New Roman" w:cs="Times New Roman"/>
          <w:b/>
          <w:bCs/>
          <w:lang w:val="en-US"/>
        </w:rPr>
        <w:t>S</w:t>
      </w:r>
      <w:r w:rsidR="00963C1E">
        <w:rPr>
          <w:rFonts w:ascii="Times New Roman" w:hAnsi="Times New Roman" w:cs="Times New Roman"/>
          <w:b/>
          <w:bCs/>
          <w:lang w:val="en-US"/>
        </w:rPr>
        <w:t>1</w:t>
      </w:r>
      <w:r w:rsidRPr="00841FB0">
        <w:rPr>
          <w:rFonts w:ascii="Times New Roman" w:hAnsi="Times New Roman" w:cs="Times New Roman"/>
          <w:lang w:val="en-US"/>
        </w:rPr>
        <w:t>. Labels used for indication of antimicrobial administ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</w:tblGrid>
      <w:tr w:rsidR="00284048" w:rsidRPr="00841FB0" w14:paraId="110B8D99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3D340E0B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Abscess</w:t>
            </w:r>
          </w:p>
        </w:tc>
      </w:tr>
      <w:tr w:rsidR="00284048" w:rsidRPr="00841FB0" w14:paraId="5BF4AFEC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0343D2A5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Adverse Reaction to Drug</w:t>
            </w:r>
          </w:p>
        </w:tc>
      </w:tr>
      <w:tr w:rsidR="00284048" w:rsidRPr="00841FB0" w14:paraId="10B648D3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550DE27A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Appetite Disorder</w:t>
            </w:r>
          </w:p>
        </w:tc>
      </w:tr>
      <w:tr w:rsidR="00284048" w:rsidRPr="00841FB0" w14:paraId="7B66F596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3C148CB6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Blood Test</w:t>
            </w:r>
          </w:p>
        </w:tc>
      </w:tr>
      <w:tr w:rsidR="00284048" w:rsidRPr="00841FB0" w14:paraId="691E189A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37E862AB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Claw/Nail disorder</w:t>
            </w:r>
          </w:p>
        </w:tc>
      </w:tr>
      <w:tr w:rsidR="00284048" w:rsidRPr="00841FB0" w14:paraId="7AC67C3D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42A2CE05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Dental Disorder</w:t>
            </w:r>
          </w:p>
        </w:tc>
      </w:tr>
      <w:tr w:rsidR="00284048" w:rsidRPr="00841FB0" w14:paraId="309EBD90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2B993BFA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Disorder not Diagnosed</w:t>
            </w:r>
          </w:p>
        </w:tc>
      </w:tr>
      <w:tr w:rsidR="00284048" w:rsidRPr="00841FB0" w14:paraId="725C38A0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54DB0BB0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Ear Disorder</w:t>
            </w:r>
          </w:p>
        </w:tc>
      </w:tr>
      <w:tr w:rsidR="00284048" w:rsidRPr="00841FB0" w14:paraId="19143857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56F53C39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Endocrine System Disorder</w:t>
            </w:r>
          </w:p>
        </w:tc>
      </w:tr>
      <w:tr w:rsidR="00284048" w:rsidRPr="00841FB0" w14:paraId="2F950B6D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37C22F15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Enteropathy</w:t>
            </w:r>
          </w:p>
        </w:tc>
      </w:tr>
      <w:tr w:rsidR="00284048" w:rsidRPr="00841FB0" w14:paraId="622FC35E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03E4236D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Female Reproductive Disorder</w:t>
            </w:r>
          </w:p>
        </w:tc>
      </w:tr>
      <w:tr w:rsidR="00284048" w:rsidRPr="00841FB0" w14:paraId="4F6795FB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5D66E4E2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Fever (undiagnosed)</w:t>
            </w:r>
          </w:p>
        </w:tc>
      </w:tr>
      <w:tr w:rsidR="00284048" w:rsidRPr="00841FB0" w14:paraId="771CC771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53F19CE4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Foreign Body</w:t>
            </w:r>
          </w:p>
        </w:tc>
      </w:tr>
      <w:tr w:rsidR="00284048" w:rsidRPr="00841FB0" w14:paraId="23FC410D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261C3A7B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Intoxication</w:t>
            </w:r>
          </w:p>
        </w:tc>
      </w:tr>
      <w:tr w:rsidR="00284048" w:rsidRPr="00841FB0" w14:paraId="1841EB43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1F584453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Kidney Disorder</w:t>
            </w:r>
          </w:p>
        </w:tc>
      </w:tr>
      <w:tr w:rsidR="00284048" w:rsidRPr="00841FB0" w14:paraId="5FE816A3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33EB2B47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Lethargy</w:t>
            </w:r>
          </w:p>
        </w:tc>
      </w:tr>
      <w:tr w:rsidR="00284048" w:rsidRPr="00841FB0" w14:paraId="11138AD2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65B94EDE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Liver Disorder</w:t>
            </w:r>
          </w:p>
        </w:tc>
      </w:tr>
      <w:tr w:rsidR="00284048" w:rsidRPr="00841FB0" w14:paraId="53558F6F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35C14A8B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Lower Respiratory Tract Disorder</w:t>
            </w:r>
          </w:p>
        </w:tc>
      </w:tr>
      <w:tr w:rsidR="00284048" w:rsidRPr="00841FB0" w14:paraId="226F67B6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146C8678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Male Reproductive Disorder</w:t>
            </w:r>
          </w:p>
        </w:tc>
      </w:tr>
      <w:tr w:rsidR="00284048" w:rsidRPr="00841FB0" w14:paraId="0C77A67C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26EA7AD9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Mass</w:t>
            </w:r>
          </w:p>
        </w:tc>
      </w:tr>
      <w:tr w:rsidR="00284048" w:rsidRPr="00841FB0" w14:paraId="1428FECB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653A99BE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Musculoskeletal Disorder</w:t>
            </w:r>
          </w:p>
        </w:tc>
      </w:tr>
      <w:tr w:rsidR="00284048" w:rsidRPr="00841FB0" w14:paraId="7C2E54EF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03C37363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Neoplasia</w:t>
            </w:r>
          </w:p>
        </w:tc>
      </w:tr>
      <w:tr w:rsidR="00284048" w:rsidRPr="00841FB0" w14:paraId="1964F430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187D48F7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lastRenderedPageBreak/>
              <w:t>Neurological Disorder</w:t>
            </w:r>
          </w:p>
        </w:tc>
      </w:tr>
      <w:tr w:rsidR="00284048" w:rsidRPr="00841FB0" w14:paraId="6D60BFDF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50F8A1B7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Ophthalmological Disorder</w:t>
            </w:r>
          </w:p>
        </w:tc>
      </w:tr>
      <w:tr w:rsidR="00284048" w:rsidRPr="00841FB0" w14:paraId="2A886B4A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33ADB869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Oral Cavity Disorder</w:t>
            </w:r>
          </w:p>
        </w:tc>
      </w:tr>
      <w:tr w:rsidR="00284048" w:rsidRPr="00841FB0" w14:paraId="6D430FAB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4E88B2E0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Other Species</w:t>
            </w:r>
          </w:p>
        </w:tc>
      </w:tr>
      <w:tr w:rsidR="00284048" w:rsidRPr="00841FB0" w14:paraId="2CD83426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40BCFA39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Palliative</w:t>
            </w:r>
          </w:p>
        </w:tc>
      </w:tr>
      <w:tr w:rsidR="00284048" w:rsidRPr="00841FB0" w14:paraId="5183804B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7D556EAB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Pancreatic Disorder</w:t>
            </w:r>
          </w:p>
        </w:tc>
      </w:tr>
      <w:tr w:rsidR="00284048" w:rsidRPr="00841FB0" w14:paraId="1E331F0F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3CDDA5EC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Post Operative Complication</w:t>
            </w:r>
          </w:p>
        </w:tc>
      </w:tr>
      <w:tr w:rsidR="00284048" w:rsidRPr="00841FB0" w14:paraId="40B2672E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2A3B5180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Prophylaxis</w:t>
            </w:r>
          </w:p>
        </w:tc>
      </w:tr>
      <w:tr w:rsidR="00284048" w:rsidRPr="00841FB0" w14:paraId="3780BBD9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172D14B9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Repeat</w:t>
            </w:r>
          </w:p>
        </w:tc>
      </w:tr>
      <w:tr w:rsidR="00284048" w:rsidRPr="00841FB0" w14:paraId="58DD1AFC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60B347FA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Skin Disorder</w:t>
            </w:r>
          </w:p>
        </w:tc>
      </w:tr>
      <w:tr w:rsidR="00284048" w:rsidRPr="00841FB0" w14:paraId="6878508C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3561153B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Traumatic Injury</w:t>
            </w:r>
          </w:p>
        </w:tc>
      </w:tr>
      <w:tr w:rsidR="00284048" w:rsidRPr="00841FB0" w14:paraId="08F1505A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6AB6FC13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Not recorded</w:t>
            </w:r>
          </w:p>
        </w:tc>
      </w:tr>
      <w:tr w:rsidR="00284048" w:rsidRPr="00841FB0" w14:paraId="36F64A5C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2CA4524E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Upper Respiratory Tract Disorder</w:t>
            </w:r>
          </w:p>
        </w:tc>
      </w:tr>
      <w:tr w:rsidR="00284048" w:rsidRPr="00841FB0" w14:paraId="19ECAD88" w14:textId="77777777" w:rsidTr="00841FB0">
        <w:trPr>
          <w:trHeight w:val="300"/>
        </w:trPr>
        <w:tc>
          <w:tcPr>
            <w:tcW w:w="2880" w:type="dxa"/>
            <w:noWrap/>
            <w:hideMark/>
          </w:tcPr>
          <w:p w14:paraId="218F84F7" w14:textId="77777777" w:rsidR="00284048" w:rsidRPr="00841FB0" w:rsidRDefault="00284048" w:rsidP="00841FB0">
            <w:pPr>
              <w:rPr>
                <w:rFonts w:ascii="Times New Roman" w:hAnsi="Times New Roman" w:cs="Times New Roman"/>
              </w:rPr>
            </w:pPr>
            <w:r w:rsidRPr="00841FB0">
              <w:rPr>
                <w:rFonts w:ascii="Times New Roman" w:hAnsi="Times New Roman" w:cs="Times New Roman"/>
              </w:rPr>
              <w:t>Urinary Tract Disorder</w:t>
            </w:r>
          </w:p>
        </w:tc>
      </w:tr>
    </w:tbl>
    <w:p w14:paraId="2760D357" w14:textId="77777777" w:rsidR="008865A5" w:rsidRDefault="006209E5"/>
    <w:sectPr w:rsidR="00886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048"/>
    <w:rsid w:val="00284048"/>
    <w:rsid w:val="004D4E09"/>
    <w:rsid w:val="006209E5"/>
    <w:rsid w:val="00963C1E"/>
    <w:rsid w:val="00A30F6B"/>
    <w:rsid w:val="00A76809"/>
    <w:rsid w:val="00FB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8E6C7"/>
  <w15:chartTrackingRefBased/>
  <w15:docId w15:val="{FE0F02B2-2C99-45D1-BEC0-6EF572177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048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04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ur</dc:creator>
  <cp:keywords/>
  <dc:description/>
  <cp:lastModifiedBy>Sarah Esberger</cp:lastModifiedBy>
  <cp:revision>3</cp:revision>
  <dcterms:created xsi:type="dcterms:W3CDTF">2021-11-25T11:42:00Z</dcterms:created>
  <dcterms:modified xsi:type="dcterms:W3CDTF">2021-11-25T11:42:00Z</dcterms:modified>
</cp:coreProperties>
</file>